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2BC7" w14:textId="0C8A654D" w:rsidR="00FF4A81" w:rsidRPr="00FF4FA6" w:rsidRDefault="00FF4A81" w:rsidP="00F427B5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20"/>
        <w:gridCol w:w="7517"/>
      </w:tblGrid>
      <w:tr w:rsidR="00F427B5" w:rsidRPr="00F427B5" w14:paraId="5B8058ED" w14:textId="77777777" w:rsidTr="00F427B5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1B481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teri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69DCB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</w:tr>
      <w:tr w:rsidR="00F427B5" w:rsidRPr="00F427B5" w14:paraId="71D93082" w14:textId="77777777" w:rsidTr="00F427B5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05051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HAuCl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138E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acklin (Shanghai, China)</w:t>
            </w:r>
          </w:p>
        </w:tc>
      </w:tr>
      <w:tr w:rsidR="00F427B5" w:rsidRPr="00F427B5" w14:paraId="10550A15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6EA15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Tween 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EEF09" w14:textId="671CF7DB" w:rsidR="00F427B5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acklin (Shanghai, China)</w:t>
            </w:r>
          </w:p>
        </w:tc>
      </w:tr>
      <w:tr w:rsidR="00F427B5" w:rsidRPr="00F427B5" w14:paraId="1C7CD4E5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8AFE" w14:textId="427DAF23" w:rsidR="00F427B5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riethy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F110" w14:textId="2B6C75C5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Wenzhou Jinshan Chemical Reagent Instrument Co., Ltd (Zhejiang, China)</w:t>
            </w:r>
          </w:p>
        </w:tc>
      </w:tr>
      <w:tr w:rsidR="005D0E90" w:rsidRPr="00F427B5" w14:paraId="4A9FC4E2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D41035" w14:textId="2D887664" w:rsidR="005D0E90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 w:rsidR="005D0E90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hym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EB983" w14:textId="13C93496" w:rsidR="005D0E90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Sigma-Aldrich (America)</w:t>
            </w:r>
          </w:p>
        </w:tc>
      </w:tr>
      <w:tr w:rsidR="005D0E90" w:rsidRPr="00F427B5" w14:paraId="23214015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2D2541" w14:textId="1F508622" w:rsidR="005D0E90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  <w:r w:rsidR="005D0E90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lumbag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B05FA" w14:textId="5BDB76D0" w:rsidR="005D0E90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edChemExpress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hanghai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, China)</w:t>
            </w:r>
          </w:p>
        </w:tc>
      </w:tr>
      <w:tr w:rsidR="005D0E90" w:rsidRPr="00F427B5" w14:paraId="5A6D2DD8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B7881E" w14:textId="180C2A45" w:rsidR="005D0E90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N</w:t>
            </w:r>
            <w:r w:rsidR="005D0E90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aring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DA8B0" w14:textId="6E926282" w:rsidR="005D0E90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edChemExpress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hanghai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, China)</w:t>
            </w:r>
          </w:p>
        </w:tc>
      </w:tr>
      <w:tr w:rsidR="005D0E90" w:rsidRPr="00F427B5" w14:paraId="52D0791F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6CA68E" w14:textId="0F718ED8" w:rsidR="005D0E90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K</w:t>
            </w:r>
            <w:r w:rsidR="005D0E90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aempfer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E4B02" w14:textId="04A8682D" w:rsidR="005D0E90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hanghai </w:t>
            </w: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Yuanye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io-Technology Co., Ltd (Shanghai, China)</w:t>
            </w:r>
          </w:p>
        </w:tc>
      </w:tr>
      <w:tr w:rsidR="00F427B5" w:rsidRPr="00F427B5" w14:paraId="50EF293E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0261C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CA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306F8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Solarbio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Beijing, China)</w:t>
            </w:r>
          </w:p>
        </w:tc>
      </w:tr>
      <w:tr w:rsidR="00F427B5" w:rsidRPr="00F427B5" w14:paraId="274495C0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FE81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AV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93935" w14:textId="2DBC49EB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Wenzhou </w:t>
            </w: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Kangtai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iological Technology Co., Ltd (Zhejiang, China)</w:t>
            </w:r>
          </w:p>
        </w:tc>
      </w:tr>
      <w:tr w:rsidR="008031AC" w:rsidRPr="00F427B5" w14:paraId="3D89A957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17F5A6" w14:textId="685E5AC9" w:rsidR="008031AC" w:rsidRPr="00FF4FA6" w:rsidRDefault="008031AC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G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7AA36" w14:textId="522698AF" w:rsidR="008031AC" w:rsidRPr="00FF4FA6" w:rsidRDefault="008031AC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Wenzhou </w:t>
            </w: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Kangtai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iological Technology Co., Ltd (Zhejiang, China)</w:t>
            </w:r>
          </w:p>
        </w:tc>
      </w:tr>
      <w:tr w:rsidR="008031AC" w:rsidRPr="00F427B5" w14:paraId="7639BBF3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41D983" w14:textId="43D7F1E6" w:rsidR="008031AC" w:rsidRPr="00FF4FA6" w:rsidRDefault="008031AC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25167" w14:textId="72D0DFCC" w:rsidR="008031AC" w:rsidRPr="00FF4FA6" w:rsidRDefault="008031AC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Wenzhou </w:t>
            </w: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Kangtai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iological Technology Co., Ltd (Zhejiang, China)</w:t>
            </w:r>
          </w:p>
        </w:tc>
      </w:tr>
      <w:tr w:rsidR="00F427B5" w:rsidRPr="00F427B5" w14:paraId="383C6CFE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1BC19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NaBH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9BA49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acklin (Shanghai, China)</w:t>
            </w:r>
          </w:p>
        </w:tc>
      </w:tr>
      <w:tr w:rsidR="00F427B5" w:rsidRPr="00F427B5" w14:paraId="63847669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E2A63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CCK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CD0D5" w14:textId="3E54188E" w:rsidR="00F427B5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edChemExpress</w:t>
            </w:r>
            <w:proofErr w:type="spellEnd"/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hanghai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, China)</w:t>
            </w:r>
          </w:p>
        </w:tc>
      </w:tr>
      <w:tr w:rsidR="00F427B5" w:rsidRPr="00F427B5" w14:paraId="24A2B8DE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F8930" w14:textId="2489E903" w:rsidR="00F427B5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BCA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otein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say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k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ED79F" w14:textId="7C837D72" w:rsidR="00F427B5" w:rsidRPr="00FF4FA6" w:rsidRDefault="005D0E90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ew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ell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amp;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olecular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iotech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o., Ltd 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Jiangsu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, China)</w:t>
            </w:r>
          </w:p>
        </w:tc>
      </w:tr>
      <w:tr w:rsidR="00F427B5" w:rsidRPr="00F427B5" w14:paraId="1467AC08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AE8C7" w14:textId="160B9E72" w:rsidR="00F427B5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L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ive/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d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ead </w:t>
            </w: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acLight</w:t>
            </w:r>
            <w:proofErr w:type="spellEnd"/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cterial 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v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ability 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k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0E2BF" w14:textId="77777777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Invitrogen (America)</w:t>
            </w:r>
          </w:p>
        </w:tc>
      </w:tr>
      <w:tr w:rsidR="00F427B5" w:rsidRPr="00F427B5" w14:paraId="583EF2A1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F5F15" w14:textId="291348DC" w:rsidR="00F427B5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="00F427B5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yclophospham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FA0F6" w14:textId="5E300230" w:rsidR="00F427B5" w:rsidRPr="00FF4FA6" w:rsidRDefault="00F427B5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hanghai </w:t>
            </w:r>
            <w:proofErr w:type="spellStart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Yuanye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io-Technology Co., Ltd</w:t>
            </w:r>
            <w:r w:rsidR="005D0E90"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(Shanghai, China)</w:t>
            </w:r>
          </w:p>
        </w:tc>
      </w:tr>
      <w:tr w:rsidR="0098176B" w:rsidRPr="00F427B5" w14:paraId="1493980A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CF00FF" w14:textId="0BAA87D1" w:rsidR="0098176B" w:rsidRPr="00FF4FA6" w:rsidRDefault="0098176B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.5% glutar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5F5CD" w14:textId="496FED9D" w:rsidR="0098176B" w:rsidRPr="00FF4FA6" w:rsidRDefault="0098176B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ervicebio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Hubei, China)</w:t>
            </w:r>
          </w:p>
        </w:tc>
      </w:tr>
      <w:tr w:rsidR="00523E78" w:rsidRPr="00F427B5" w14:paraId="7466E50C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DCD301" w14:textId="78AB2757" w:rsidR="00523E78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Total superoxide dismutase assay k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7961F" w14:textId="37037F33" w:rsidR="00523E78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anjing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Jiancheng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ioengineering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Institute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Jiangsu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, China)</w:t>
            </w:r>
          </w:p>
        </w:tc>
      </w:tr>
      <w:tr w:rsidR="00523E78" w:rsidRPr="00F427B5" w14:paraId="1F51C950" w14:textId="77777777" w:rsidTr="00F427B5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ACCBE4" w14:textId="0490F609" w:rsidR="00523E78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Malondialdehyde assay k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6C35E" w14:textId="720CAE1B" w:rsidR="00523E78" w:rsidRPr="00FF4FA6" w:rsidRDefault="00523E78" w:rsidP="00F427B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anjing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Jiancheng</w:t>
            </w:r>
            <w:proofErr w:type="spellEnd"/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ioengineering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Institute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FF4FA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Jiangsu</w:t>
            </w:r>
            <w:r w:rsidRPr="00FF4FA6">
              <w:rPr>
                <w:rFonts w:ascii="Arial" w:eastAsia="等线" w:hAnsi="Arial" w:cs="Arial"/>
                <w:color w:val="000000"/>
                <w:kern w:val="0"/>
                <w:sz w:val="22"/>
              </w:rPr>
              <w:t>, China)</w:t>
            </w:r>
          </w:p>
        </w:tc>
      </w:tr>
    </w:tbl>
    <w:p w14:paraId="570B1578" w14:textId="77777777" w:rsidR="00DB2CED" w:rsidRPr="00FF4A81" w:rsidRDefault="00DB2CED">
      <w:pPr>
        <w:rPr>
          <w:rFonts w:ascii="Arial" w:hAnsi="Arial" w:cs="Arial"/>
        </w:rPr>
      </w:pPr>
    </w:p>
    <w:sectPr w:rsidR="00DB2CED" w:rsidRPr="00FF4A81" w:rsidSect="00285551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CDDB2" w14:textId="77777777" w:rsidR="002C2237" w:rsidRDefault="002C2237" w:rsidP="000C7AE8">
      <w:r>
        <w:separator/>
      </w:r>
    </w:p>
  </w:endnote>
  <w:endnote w:type="continuationSeparator" w:id="0">
    <w:p w14:paraId="3C612ADE" w14:textId="77777777" w:rsidR="002C2237" w:rsidRDefault="002C2237" w:rsidP="000C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8E265" w14:textId="77777777" w:rsidR="002C2237" w:rsidRDefault="002C2237" w:rsidP="000C7AE8">
      <w:r>
        <w:separator/>
      </w:r>
    </w:p>
  </w:footnote>
  <w:footnote w:type="continuationSeparator" w:id="0">
    <w:p w14:paraId="29DE65F5" w14:textId="77777777" w:rsidR="002C2237" w:rsidRDefault="002C2237" w:rsidP="000C7A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3A074" w14:textId="77777777" w:rsidR="00285551" w:rsidRDefault="00285551" w:rsidP="0028555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90AC9" w14:textId="77777777" w:rsidR="00285551" w:rsidRDefault="00285551" w:rsidP="0028555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AF"/>
    <w:rsid w:val="00033EDA"/>
    <w:rsid w:val="0005017C"/>
    <w:rsid w:val="00050F0E"/>
    <w:rsid w:val="000C7AE8"/>
    <w:rsid w:val="000E459B"/>
    <w:rsid w:val="0010406F"/>
    <w:rsid w:val="00270719"/>
    <w:rsid w:val="00273645"/>
    <w:rsid w:val="00285551"/>
    <w:rsid w:val="002C116D"/>
    <w:rsid w:val="002C2237"/>
    <w:rsid w:val="003A09BC"/>
    <w:rsid w:val="003B0C8F"/>
    <w:rsid w:val="003E5224"/>
    <w:rsid w:val="00423CAF"/>
    <w:rsid w:val="00425233"/>
    <w:rsid w:val="00504BF5"/>
    <w:rsid w:val="00523E78"/>
    <w:rsid w:val="0054054B"/>
    <w:rsid w:val="005D0E90"/>
    <w:rsid w:val="00605191"/>
    <w:rsid w:val="00634A89"/>
    <w:rsid w:val="006B5BD9"/>
    <w:rsid w:val="006D0917"/>
    <w:rsid w:val="007F3B9D"/>
    <w:rsid w:val="008031AC"/>
    <w:rsid w:val="00815289"/>
    <w:rsid w:val="00860547"/>
    <w:rsid w:val="008B1F28"/>
    <w:rsid w:val="0098176B"/>
    <w:rsid w:val="00A95253"/>
    <w:rsid w:val="00BA6B14"/>
    <w:rsid w:val="00CD5D31"/>
    <w:rsid w:val="00CE1EE8"/>
    <w:rsid w:val="00DB2CED"/>
    <w:rsid w:val="00EB0DE4"/>
    <w:rsid w:val="00EB4326"/>
    <w:rsid w:val="00F427B5"/>
    <w:rsid w:val="00FA5913"/>
    <w:rsid w:val="00FF4A81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0EDC3"/>
  <w15:chartTrackingRefBased/>
  <w15:docId w15:val="{9F076A0A-B47B-4669-8609-15C1091D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0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cp:lastPrinted>2023-02-10T14:44:00Z</cp:lastPrinted>
  <dcterms:created xsi:type="dcterms:W3CDTF">2023-02-14T08:00:00Z</dcterms:created>
  <dcterms:modified xsi:type="dcterms:W3CDTF">2023-02-14T08:00:00Z</dcterms:modified>
</cp:coreProperties>
</file>